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6390"/>
        <w:gridCol w:w="2430"/>
      </w:tblGrid>
      <w:tr w:rsidR="009C1C14" w:rsidRPr="00C555AA" w14:paraId="5DA26AF8" w14:textId="77777777" w:rsidTr="00436FD6">
        <w:trPr>
          <w:jc w:val="center"/>
        </w:trPr>
        <w:tc>
          <w:tcPr>
            <w:tcW w:w="63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ECC414" w14:textId="77777777" w:rsidR="009C1C14" w:rsidRPr="00C555AA" w:rsidRDefault="009C1C14" w:rsidP="00436FD6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2B13C6" w14:textId="251524C6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 xml:space="preserve">GSH (µg/g tissue) </w:t>
            </w:r>
            <w:r w:rsidRPr="00C555AA">
              <w:rPr>
                <w:rFonts w:asciiTheme="majorBidi" w:hAnsiTheme="majorBidi" w:cstheme="majorBidi"/>
                <w:b/>
                <w:bCs/>
              </w:rPr>
              <w:br/>
              <w:t xml:space="preserve">mean </w:t>
            </w:r>
            <w:r w:rsidRPr="00C555AA">
              <w:rPr>
                <w:rFonts w:asciiTheme="majorBidi" w:hAnsiTheme="majorBidi" w:cstheme="majorBidi"/>
                <w:b/>
                <w:bCs/>
                <w:lang w:bidi="ar-EG"/>
              </w:rPr>
              <w:t>± S.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 w:rsidRPr="00C555AA">
              <w:rPr>
                <w:rFonts w:asciiTheme="majorBidi" w:hAnsiTheme="majorBidi" w:cstheme="majorBidi"/>
                <w:b/>
                <w:bCs/>
                <w:lang w:bidi="ar-EG"/>
              </w:rPr>
              <w:t>E</w:t>
            </w:r>
          </w:p>
        </w:tc>
      </w:tr>
      <w:tr w:rsidR="009C1C14" w:rsidRPr="00C555AA" w14:paraId="228ABE95" w14:textId="77777777" w:rsidTr="00436FD6">
        <w:trPr>
          <w:jc w:val="center"/>
        </w:trPr>
        <w:tc>
          <w:tcPr>
            <w:tcW w:w="6390" w:type="dxa"/>
            <w:tcBorders>
              <w:left w:val="nil"/>
              <w:bottom w:val="nil"/>
              <w:right w:val="nil"/>
            </w:tcBorders>
          </w:tcPr>
          <w:p w14:paraId="3AEE9658" w14:textId="37307C53" w:rsidR="009C1C14" w:rsidRPr="009E6E8D" w:rsidRDefault="009C1C14" w:rsidP="00436FD6">
            <w:pPr>
              <w:rPr>
                <w:rFonts w:asciiTheme="majorBidi" w:hAnsiTheme="majorBidi" w:cstheme="majorBidi"/>
                <w:lang w:bidi="ar-EG"/>
              </w:rPr>
            </w:pPr>
            <w:r w:rsidRPr="009E6E8D">
              <w:rPr>
                <w:rFonts w:asciiTheme="majorBidi" w:hAnsiTheme="majorBidi" w:cstheme="majorBidi"/>
                <w:lang w:bidi="ar-EG"/>
              </w:rPr>
              <w:t xml:space="preserve">Normal (saline) 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E0A772C" w14:textId="77777777" w:rsidR="009C1C14" w:rsidRPr="00C555AA" w:rsidRDefault="009C1C14" w:rsidP="00436FD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.63 </w:t>
            </w:r>
            <w:r w:rsidRPr="00C555AA">
              <w:rPr>
                <w:rFonts w:asciiTheme="majorBidi" w:hAnsiTheme="majorBidi" w:cstheme="majorBidi"/>
                <w:lang w:bidi="ar-EG"/>
              </w:rPr>
              <w:t>± 0.03</w:t>
            </w:r>
          </w:p>
        </w:tc>
      </w:tr>
      <w:tr w:rsidR="009C1C14" w:rsidRPr="00C555AA" w14:paraId="3D76B3C7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3FBE2DAD" w14:textId="77777777" w:rsidR="009C1C14" w:rsidRPr="00C555AA" w:rsidRDefault="009C1C14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gNO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EB0DA0" w14:textId="77777777" w:rsidR="009C1C14" w:rsidRPr="00C555AA" w:rsidRDefault="009C1C14" w:rsidP="00436FD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.62 </w:t>
            </w:r>
            <w:r w:rsidRPr="00C555AA">
              <w:rPr>
                <w:rFonts w:asciiTheme="majorBidi" w:hAnsiTheme="majorBidi" w:cstheme="majorBidi"/>
                <w:lang w:bidi="ar-EG"/>
              </w:rPr>
              <w:t>± 0.01</w:t>
            </w:r>
          </w:p>
        </w:tc>
      </w:tr>
      <w:tr w:rsidR="009C1C14" w:rsidRPr="00C555AA" w14:paraId="05E4A75A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DDBAE7D" w14:textId="77777777" w:rsidR="009C1C14" w:rsidRPr="00C555AA" w:rsidRDefault="009C1C14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(10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mg / kg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C1B90B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1.67 </w:t>
            </w:r>
            <w:r w:rsidRPr="00C555AA">
              <w:rPr>
                <w:rFonts w:asciiTheme="majorBidi" w:hAnsiTheme="majorBidi" w:cstheme="majorBidi"/>
                <w:lang w:bidi="ar-EG"/>
              </w:rPr>
              <w:t>± 0.02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a</w:t>
            </w:r>
          </w:p>
        </w:tc>
      </w:tr>
      <w:tr w:rsidR="009C1C14" w:rsidRPr="00C555AA" w14:paraId="63A58F48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FF4DEB2" w14:textId="77777777" w:rsidR="009C1C14" w:rsidRPr="00C555AA" w:rsidRDefault="009C1C14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+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>Lampranthus</w:t>
            </w:r>
            <w:proofErr w:type="spellEnd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 xml:space="preserve">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>coccineus</w:t>
            </w:r>
            <w:proofErr w:type="spellEnd"/>
            <w:r w:rsidRPr="00C555AA">
              <w:rPr>
                <w:rFonts w:asciiTheme="majorBidi" w:hAnsiTheme="majorBidi" w:cstheme="majorBidi"/>
                <w:lang w:bidi="ar-EG"/>
              </w:rPr>
              <w:t xml:space="preserve"> aqueous extrac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0101294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2.91 </w:t>
            </w:r>
            <w:r w:rsidRPr="00C555AA">
              <w:rPr>
                <w:rFonts w:asciiTheme="majorBidi" w:hAnsiTheme="majorBidi" w:cstheme="majorBidi"/>
                <w:lang w:bidi="ar-EG"/>
              </w:rPr>
              <w:t>± 0.01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9C1C14" w:rsidRPr="00C555AA" w14:paraId="02AD7559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1769CFD" w14:textId="77777777" w:rsidR="009C1C14" w:rsidRPr="00C555AA" w:rsidRDefault="009C1C14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 xml:space="preserve"> Lampranthus coccineus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nanosilver aqueous extrac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717BF7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.36 </w:t>
            </w:r>
            <w:r w:rsidRPr="00C555AA">
              <w:rPr>
                <w:rFonts w:asciiTheme="majorBidi" w:hAnsiTheme="majorBidi" w:cstheme="majorBidi"/>
                <w:lang w:bidi="ar-EG"/>
              </w:rPr>
              <w:t>± 0.03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9C1C14" w:rsidRPr="00C555AA" w14:paraId="2F500299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537B76CD" w14:textId="77777777" w:rsidR="009C1C14" w:rsidRPr="00C555AA" w:rsidRDefault="009C1C14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 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>Malephora lutea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aqueous extract.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897B67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2.65 </w:t>
            </w:r>
            <w:r w:rsidRPr="00C555AA">
              <w:rPr>
                <w:rFonts w:asciiTheme="majorBidi" w:hAnsiTheme="majorBidi" w:cstheme="majorBidi"/>
                <w:lang w:bidi="ar-EG"/>
              </w:rPr>
              <w:t>± 0.01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9C1C14" w:rsidRPr="00C555AA" w14:paraId="3A39E0DF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B807BCE" w14:textId="77777777" w:rsidR="009C1C14" w:rsidRPr="00C555AA" w:rsidRDefault="009C1C14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 xml:space="preserve"> Malephora lutea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nanosilver aqueous extract.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1A479A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.16 </w:t>
            </w:r>
            <w:r w:rsidRPr="00C555AA">
              <w:rPr>
                <w:rFonts w:asciiTheme="majorBidi" w:hAnsiTheme="majorBidi" w:cstheme="majorBidi"/>
                <w:lang w:bidi="ar-EG"/>
              </w:rPr>
              <w:t>± 0.03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9C1C14" w:rsidRPr="00C555AA" w14:paraId="0C5E4FCA" w14:textId="77777777" w:rsidTr="00436FD6">
        <w:trPr>
          <w:trHeight w:val="145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</w:tcPr>
          <w:p w14:paraId="5974A3A7" w14:textId="77777777" w:rsidR="009C1C14" w:rsidRPr="00C555AA" w:rsidRDefault="009C1C14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Rivastigmine (0.3 mg/kg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AB712EF" w14:textId="77777777" w:rsidR="009C1C14" w:rsidRPr="00C555AA" w:rsidRDefault="009C1C14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.68 </w:t>
            </w:r>
            <w:r w:rsidRPr="00C555AA">
              <w:rPr>
                <w:rFonts w:asciiTheme="majorBidi" w:hAnsiTheme="majorBidi" w:cstheme="majorBidi"/>
                <w:lang w:bidi="ar-EG"/>
              </w:rPr>
              <w:t>± 0.04</w:t>
            </w:r>
            <w:r w:rsidRPr="00C555AA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a</w:t>
            </w:r>
          </w:p>
        </w:tc>
      </w:tr>
    </w:tbl>
    <w:p w14:paraId="79001FC7" w14:textId="77777777" w:rsidR="009C1C14" w:rsidRPr="00C555AA" w:rsidRDefault="009C1C14" w:rsidP="009C1C14">
      <w:pPr>
        <w:spacing w:after="0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  <w:r w:rsidRPr="00C555AA">
        <w:rPr>
          <w:rFonts w:asciiTheme="majorBidi" w:hAnsiTheme="majorBidi" w:cstheme="majorBidi"/>
          <w:sz w:val="20"/>
          <w:szCs w:val="20"/>
        </w:rPr>
        <w:t>S.E</w:t>
      </w:r>
      <w:r w:rsidRPr="00C555AA">
        <w:rPr>
          <w:rFonts w:asciiTheme="majorBidi" w:hAnsiTheme="majorBidi" w:cstheme="majorBidi" w:hint="cs"/>
          <w:sz w:val="20"/>
          <w:szCs w:val="20"/>
          <w:rtl/>
        </w:rPr>
        <w:t>:</w:t>
      </w:r>
      <w:r w:rsidRPr="00C555AA">
        <w:rPr>
          <w:rFonts w:asciiTheme="majorBidi" w:hAnsiTheme="majorBidi" w:cstheme="majorBidi"/>
          <w:sz w:val="20"/>
          <w:szCs w:val="20"/>
        </w:rPr>
        <w:t xml:space="preserve"> Standard error; groups consists of rats (6 rats each) </w:t>
      </w:r>
    </w:p>
    <w:p w14:paraId="14D01ECA" w14:textId="77777777" w:rsidR="009C1C14" w:rsidRPr="00C555AA" w:rsidRDefault="009C1C14" w:rsidP="009C1C14">
      <w:pPr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C555AA">
        <w:rPr>
          <w:rFonts w:asciiTheme="majorBidi" w:hAnsiTheme="majorBidi" w:cstheme="majorBidi"/>
          <w:sz w:val="28"/>
          <w:szCs w:val="28"/>
        </w:rPr>
        <w:t>*</w:t>
      </w:r>
      <w:r w:rsidRPr="00C555AA">
        <w:rPr>
          <w:rFonts w:asciiTheme="majorBidi" w:hAnsiTheme="majorBidi" w:cstheme="majorBidi"/>
          <w:sz w:val="20"/>
          <w:szCs w:val="20"/>
        </w:rPr>
        <w:t xml:space="preserve"> Statistically significant different from control group at p &lt;0.05.</w:t>
      </w:r>
    </w:p>
    <w:p w14:paraId="0F39EADA" w14:textId="77777777" w:rsidR="009C1C14" w:rsidRPr="00C555AA" w:rsidRDefault="009C1C14" w:rsidP="009C1C14">
      <w:pPr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C555AA">
        <w:rPr>
          <w:rFonts w:asciiTheme="majorBidi" w:hAnsiTheme="majorBidi" w:cstheme="majorBidi"/>
          <w:sz w:val="20"/>
          <w:szCs w:val="20"/>
        </w:rPr>
        <w:t>a Statistically significant different from aluminum group at p &lt;0.05</w:t>
      </w:r>
      <w:r w:rsidRPr="00C555AA">
        <w:rPr>
          <w:rFonts w:asciiTheme="majorBidi" w:hAnsiTheme="majorBidi" w:cstheme="majorBidi"/>
          <w:b/>
          <w:sz w:val="24"/>
          <w:szCs w:val="24"/>
        </w:rPr>
        <w:t xml:space="preserve">      </w:t>
      </w:r>
    </w:p>
    <w:p w14:paraId="14BAABEF" w14:textId="77777777" w:rsidR="00615AED" w:rsidRDefault="00615AED">
      <w:bookmarkStart w:id="0" w:name="_GoBack"/>
      <w:bookmarkEnd w:id="0"/>
    </w:p>
    <w:sectPr w:rsidR="00615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ED"/>
    <w:rsid w:val="00615AED"/>
    <w:rsid w:val="009C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7C09E"/>
  <w15:chartTrackingRefBased/>
  <w15:docId w15:val="{810F93DA-2E74-4DEC-9010-6894CE1B4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1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9C1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1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19-10-03T23:33:00Z</dcterms:created>
  <dcterms:modified xsi:type="dcterms:W3CDTF">2019-10-03T23:34:00Z</dcterms:modified>
</cp:coreProperties>
</file>